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77" w:hanging="0"/>
        <w:rPr/>
      </w:pPr>
      <w:r>
        <w:rPr/>
        <w:t xml:space="preserve">Table 1. Detailes of families with maternal  trisomy 21 gonadal mosaicism  </w:t>
      </w:r>
    </w:p>
    <w:tbl>
      <w:tblPr>
        <w:tblW w:w="15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440"/>
        <w:gridCol w:w="1800"/>
        <w:gridCol w:w="1440"/>
        <w:gridCol w:w="27"/>
        <w:gridCol w:w="1413"/>
        <w:gridCol w:w="1440"/>
        <w:gridCol w:w="720"/>
        <w:gridCol w:w="720"/>
        <w:gridCol w:w="720"/>
        <w:gridCol w:w="720"/>
        <w:gridCol w:w="720"/>
        <w:gridCol w:w="720"/>
        <w:gridCol w:w="1980"/>
      </w:tblGrid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se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ndication for the testing of the carrier for the presence of abnormal lin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portion of trisomic cell line; method of germ mosaicism ascertainment</w:t>
            </w:r>
          </w:p>
        </w:tc>
        <w:tc>
          <w:tcPr>
            <w:tcW w:w="146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ternal age at birth/conception of DS child/fetus, yr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randparental ages at birth of the carrier (mat/pat), y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utcome of carrier's pregnancies</w:t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ind w:right="-54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isomy 21 offspring with reported sex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natal diagnosi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natal diagnosi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scarriag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55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rskog, 1969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 offspr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% BL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, 2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/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n et al., 2003 [42] (family member II/3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ultiple T21 conceptions in the two nuclear families from the same pedigre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0% BL, DNA studies, GM inferred from isoUPD21pat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rescue of inherited trisomy)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3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 -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ternal father (family member 1/3) showed isoUPD21, suggesting mosaicism in three successive generations (grandgrandparental, grandpaternal, and maternal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n et al., 2003 [42] (family member I/2, the aunt of the case II/3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DNA studies, GM inferred from isoUPD21 (rescue of inherited trisomy)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he mother showed the isoUPD as her brother I/3, suggesting mosaicism in two generation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nk et al., 1962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atures of DS, 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% BL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/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uyere et al., 2000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study on parental origin of T21 in the mosaic chil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DNA studies, GM (MII NDJ) inferred from UPD21 in the euploid line of the mosaic child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2, 31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 - SA, III - T21 fetus, IV - 46,XX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saic 46/47,+21 female child, loss of the paternal chromosome in the euploid lin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tomo, Kovaleva, 1993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case 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% BL, GM  (rescue of MI trisomy) proved by QFQ-polymorphism study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38, ns, 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DS child, II - SA, III - T21 child, IV and V -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linical diagnosis in male chi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zhievskaya et al., 1987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case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% 47,+21; 90.6% 47,+r(21)(p11;q11) BL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1 child followed by normal 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saicism in two successive generations (the mother and the maternal grandmother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zzi et al., 1999 [3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 concep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70% ovulated oocytes, GM (mitotic NDJ) proved by DNA and cytogenetic markers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2, ns, 36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rmal child followed by  T21 child and two T21 fetu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03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i et al., 2007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4% SF, maternal origin of T21 in both conceptions confirmed by DNA analysis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, 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1 child and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adial and Pfeiffer, 1972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% BL, 0% SF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, 2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/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male, II - SA, III and IV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glish et al., 2001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]; personal communication, 200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 concep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DNA study result is consistent with the presence of GM (rescue of trisomy MI)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 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/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fetus, II - normal female, III - T21 fetus, IV - 46,XY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rier, 1964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case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% BL, 21.6% SF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/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tzgerald et al., 1986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 offspr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, 6% SF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 26, 2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 and IV - T21 fetus, III - normal 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rias et al., 2002 [59] (case P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study on prevalence of GM in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youn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parents of DS childr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% BL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ree SA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jita et al., 1992 [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% BL, 4-10% SF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s, ns, 27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T21 children and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mirato-Sandrucci et al., 1971 [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 offspr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% ns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9, 23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wo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odwin, Kousseff, 1986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%BL, 18% SF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 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wo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rris et al., 1982 [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% BL, 5% SF; maternal origin (mitotic NDJ or rescue of MII trisomy) proved by study of QFQ-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r 3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male, II-IV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es et al., 1997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ultiple recurrence of T2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% BL, 5% SF, 100% cultured ovarian tissue, 0% o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1, ns….., 27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-III - T21 child, IV-VII - T21 fetus, VIII-X - SA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75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zakovic, Getlik, 1969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rmal male and normal female followed by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11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James et al., 1998 [64] (family E)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T21 pregnan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% BL, 3% SF, DNA study revealed rescue of MI trisom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 32, 3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DS child, II - normal male, III and IV - T21 fetus, V - 46,XX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90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James et al., 1998  [64] (family F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, 24, 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 and IV - T21 fetus, III - normal 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ffe et al., 1974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5, 39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-IV  normal child, V and VI - SA, VII - normal male, VII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Kovaleva, Tahmasebi-Hesari, 2007 [66] (family ZH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parental origin of T21 in 151 consecutive famil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 2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DS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linical diagnosis in one chi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valeva, Tahmasebi-Hesari, 2007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famuly UL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% blood, GM (rescue of MI trisomy) confirmed by QFQ-polymorphism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 25, 28, 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/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 - SA, III - normal male,  IV – IA, V and  VI - T21 child, VII and VIII -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ishna Murthy, Farag, 1995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family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 19, 2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, II, and VI - T21 child, III - normal female, IV and V - 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aic 46/47,+21 female chi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mpotik, Hardin, 1971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multiple miscarriag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IX - three SA and six normal children, X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uo, 2002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case 1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f 1,010 couples with a history of recurrent 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, 13% S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 - 46,XX SA, II - T21 SA, III - 46,XY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uo, 2002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case 2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% BL, 5% SF, 100% cultured ovarian tissue, 0% o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 and II - SA, III - T21 SA, IV - 46,XX child, V - 46,XY SA, VI - 45,XY, -21 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2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M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logboo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mily D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parental anxie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level,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, 46,XY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3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RMG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logbook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family M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parental anxie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1 chil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M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logboo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mily P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parental anxie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kino, 1964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arch for GM in  families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kkelsen et al., 1970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survey of patients with DS born to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youn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moth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% BL, 13% S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0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/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– T21 child, II – SA, III –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93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CC, 1977 [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case 3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% BL, 22% and 84% ova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1 fetu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elsen et al., 1988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 and SF, 15% ovary, rescue of MI trisomy revealed by QFQ polymorphism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, 25, 26, 27, 28, 3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male with no DS features, died, II and V - DS child, IV and VI - T21 child, III - SA, VII and IX - T21 fetus, VIII, X, and XI - 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linical diagnosis in one male child and in stillborn girl</w:t>
            </w:r>
          </w:p>
        </w:tc>
      </w:tr>
      <w:tr>
        <w:trPr>
          <w:trHeight w:val="589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zzo et al., 1975 [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% BL, 0.9% S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3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 - T21 tw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ins as single entr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una, Moreno, 1977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4, 27, 29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/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rmal male followed by three T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angalos et al., 1992 [43] (family RDS-09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origin of T21 in families with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2% BL, maternal origin (rescue of MI trisomy) confirmed by DNA analysi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, 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angalos et al., 1992 [43] (family RDS-10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2% BL, maternal origin confirmed by DNA analysi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 3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 -SA, III - normal female, IV  -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angalos et al., 1992 [43] (family RDS-13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GM (rescue of MI trisomy) inferred from DNA 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 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I - T21 child, II - normal 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7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angalos et al., 1992 [43] (family RDS-14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GM (rescue of MI trisomy) inferred from DNA 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6, 38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 - T21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ke et al., 1980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 reproductive history, 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% BL, 0% SF, 6% ovarian fibroblastic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I-III - SA, IV - T21, V and VI - normal 46,XX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aic 46/47,+21 female chi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ichs and Tamparillas, 1967 [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saic 46,XY,i(121q)/47,XY,+2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we et al., 1989 [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Alzheimer disease, child with T2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%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chs et al., 1990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family 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% BL, 14% SF, 44% and 47% ova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, VI, and VII - T21 fetus, III-V - SA, VIII - 46,XY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mosaic 46/47,+21 miscarried female fetu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ith et al., 1962 [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% BL, 75% S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, 1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T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04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CM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logboo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mily B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 reproductive history, 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, III, and IV - IA, II - mole, V - T21 child, VI - 46,XY fe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CM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logboo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mily P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clinically diagnosed as DS, d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female, II-IV - IA, V - child with 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diagnos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PCMG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ogbook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mily S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parental anxie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CM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logboo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mily S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parental anxie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-IV - IA, V - normal female, V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aic 46/47,+21 female chi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CM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logboo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mily UV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 reproductive history, 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ree SA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Street et al., 2007 [77], personal communication,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evious pregnancy with T2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1.5% BL; T21 maternal cell contamination  of an amniotic fluid specimen from a normal male pregnanc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and II - SB and normal livebirth, III - SA, IV - T21 fetus, V - normal 46,XY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therland et al., 1972 [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ultiple resurrence of T21, some stigmata of 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0% bone marrow; 6% further BL c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re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ylor, 1970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% BL, 6% SF; 89% and 92% in fibroblasts-like cells from ova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son et al., 1971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21 child followed by normal 46,XX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eng et al., 1994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% BL, 40% right ov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2, 23, 27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T21 child, II - DS child, III - T21 child, IV and V - IA, VI - normal 46,XY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linical diagnosis in the female chi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hida, Freeman, 1985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family 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 parental mosaicism in a random series of 374 famil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, 29, 3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re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7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rresen et al., 1964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% B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ormal male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1 chil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instein, Warkany, 1963 [8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% BL, 18% S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rner et al., 1982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with T21, some stigmata of 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% BL, rescue of MI trisomy revealed by QFQ 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/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 and IV - SA, II - normal male, III - T21 child,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saicism in two successive generations (the mother and the maternal grandmother)</w:t>
            </w:r>
          </w:p>
        </w:tc>
      </w:tr>
      <w:tr>
        <w:trPr/>
        <w:tc>
          <w:tcPr>
            <w:tcW w:w="80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ll maternally derived ca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19 males and 16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females unaffecte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6 /108=5.6 % affected individuals/fetuses with 46/47,+21 mosaicism</w:t>
            </w:r>
          </w:p>
        </w:tc>
      </w:tr>
      <w:tr>
        <w:trPr>
          <w:trHeight w:val="794" w:hRule="atLeast"/>
        </w:trPr>
        <w:tc>
          <w:tcPr>
            <w:tcW w:w="80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Sex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ind w:right="277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L: blood sample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A: induced abortion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QFQ polymorphism: chromosome 21 short arm polymorphism identified by QFQ-banding technique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A: spontaneous abortion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B: stillborn</w:t>
      </w:r>
    </w:p>
    <w:p>
      <w:pPr>
        <w:pStyle w:val="Normal"/>
        <w:ind w:left="539" w:right="278" w:hanging="539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F: skin fibroblas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25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12:13:00Z</dcterms:created>
  <dc:creator>Natalia</dc:creator>
  <dc:description/>
  <cp:keywords/>
  <dc:language>en-US</dc:language>
  <cp:lastModifiedBy>Andrews</cp:lastModifiedBy>
  <dcterms:modified xsi:type="dcterms:W3CDTF">2010-04-08T12:13:00Z</dcterms:modified>
  <cp:revision>2</cp:revision>
  <dc:subject/>
  <dc:title>Table 1</dc:title>
</cp:coreProperties>
</file>